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63922" w14:textId="1E625531" w:rsidR="007C60D1" w:rsidRPr="00195287" w:rsidRDefault="007C60D1" w:rsidP="007C60D1">
      <w:pPr>
        <w:spacing w:line="259" w:lineRule="auto"/>
        <w:jc w:val="left"/>
        <w:rPr>
          <w:rFonts w:cs="Times New Roman"/>
          <w:sz w:val="20"/>
          <w:szCs w:val="20"/>
        </w:rPr>
      </w:pPr>
      <w:r w:rsidRPr="00195287">
        <w:rPr>
          <w:rFonts w:cs="Times New Roman"/>
          <w:sz w:val="20"/>
          <w:szCs w:val="20"/>
        </w:rPr>
        <w:t xml:space="preserve">Table </w:t>
      </w:r>
      <w:r w:rsidR="00195287">
        <w:rPr>
          <w:rFonts w:cs="Times New Roman"/>
          <w:sz w:val="20"/>
          <w:szCs w:val="20"/>
        </w:rPr>
        <w:t>S1</w:t>
      </w:r>
      <w:r w:rsidRPr="00195287">
        <w:rPr>
          <w:rFonts w:cs="Times New Roman"/>
          <w:sz w:val="20"/>
          <w:szCs w:val="20"/>
        </w:rPr>
        <w:t xml:space="preserve">: </w:t>
      </w:r>
      <w:r w:rsidR="00195287">
        <w:rPr>
          <w:rFonts w:cs="Times New Roman"/>
          <w:sz w:val="20"/>
          <w:szCs w:val="20"/>
        </w:rPr>
        <w:t xml:space="preserve">Adjusted and unadjusted logistic regression models showing factors associated with prenatal uptake of HIV testing in Angola, </w:t>
      </w:r>
      <w:proofErr w:type="gramStart"/>
      <w:r w:rsidR="00195287">
        <w:rPr>
          <w:rFonts w:cs="Times New Roman"/>
          <w:sz w:val="20"/>
          <w:szCs w:val="20"/>
        </w:rPr>
        <w:t>Cameroun</w:t>
      </w:r>
      <w:proofErr w:type="gramEnd"/>
      <w:r w:rsidR="00195287">
        <w:rPr>
          <w:rFonts w:cs="Times New Roman"/>
          <w:sz w:val="20"/>
          <w:szCs w:val="20"/>
        </w:rPr>
        <w:t xml:space="preserve"> and Cha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725"/>
        <w:gridCol w:w="1707"/>
        <w:gridCol w:w="1746"/>
        <w:gridCol w:w="1725"/>
        <w:gridCol w:w="1725"/>
        <w:gridCol w:w="1730"/>
      </w:tblGrid>
      <w:tr w:rsidR="007C60D1" w:rsidRPr="00195287" w14:paraId="0749FA16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1D231872" w14:textId="613B1E01" w:rsidR="007C60D1" w:rsidRPr="00195287" w:rsidRDefault="0084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25" w:type="pct"/>
            <w:gridSpan w:val="2"/>
            <w:shd w:val="clear" w:color="auto" w:fill="auto"/>
            <w:noWrap/>
            <w:vAlign w:val="bottom"/>
          </w:tcPr>
          <w:p w14:paraId="666DA228" w14:textId="0DFDC228" w:rsidR="007C60D1" w:rsidRPr="00195287" w:rsidRDefault="008D722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340" w:type="pct"/>
            <w:gridSpan w:val="2"/>
          </w:tcPr>
          <w:p w14:paraId="4DEF0492" w14:textId="3850904A" w:rsidR="007C60D1" w:rsidRPr="00195287" w:rsidRDefault="00FE605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334" w:type="pct"/>
            <w:gridSpan w:val="2"/>
          </w:tcPr>
          <w:p w14:paraId="7A32BB57" w14:textId="07BF9831" w:rsidR="007C60D1" w:rsidRPr="00195287" w:rsidRDefault="004D153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ad</w:t>
            </w:r>
          </w:p>
        </w:tc>
      </w:tr>
      <w:tr w:rsidR="007C60D1" w:rsidRPr="00195287" w14:paraId="657E783F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64AD04E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nowledge of MTCT 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F260917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1379F83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74" w:type="pct"/>
            <w:vAlign w:val="bottom"/>
          </w:tcPr>
          <w:p w14:paraId="2C09BE8D" w14:textId="610C7B4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6" w:type="pct"/>
            <w:vAlign w:val="bottom"/>
          </w:tcPr>
          <w:p w14:paraId="3F1AB586" w14:textId="36E17595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66" w:type="pct"/>
            <w:vAlign w:val="bottom"/>
          </w:tcPr>
          <w:p w14:paraId="6A7755F8" w14:textId="3E53ADB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8" w:type="pct"/>
            <w:vAlign w:val="bottom"/>
          </w:tcPr>
          <w:p w14:paraId="4DEF0422" w14:textId="2B3B57A3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</w:tr>
      <w:tr w:rsidR="007C60D1" w:rsidRPr="00195287" w14:paraId="2B204047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FD803C5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D157235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CB4CB3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0485034E" w14:textId="0268B078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A125B53" w14:textId="0546AF2F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9DDE159" w14:textId="1E9DD71E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044A22A8" w14:textId="285257A4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0247B728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F4EB4F2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9805086" w14:textId="53333D13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1.35 [9.34,1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A9E0FC1" w14:textId="3BF51630" w:rsidR="007C60D1" w:rsidRPr="00195287" w:rsidRDefault="00031BEA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5 [4.63,7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674" w:type="pct"/>
            <w:vAlign w:val="bottom"/>
          </w:tcPr>
          <w:p w14:paraId="0DA85784" w14:textId="6263FC28" w:rsidR="007C60D1" w:rsidRPr="00195287" w:rsidRDefault="0059171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90 [3.80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2AF9C62D" w14:textId="3F351AA3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  <w:r w:rsidR="00670A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58,4.</w:t>
            </w:r>
            <w:proofErr w:type="gramStart"/>
            <w:r w:rsidR="00670A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3D5E0F7A" w14:textId="4DD1BDF7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5.56 [23.86,5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0CCF283F" w14:textId="29A2A895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53</w:t>
            </w:r>
            <w:r w:rsidR="00620F0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0.88,47.</w:t>
            </w:r>
            <w:proofErr w:type="gramStart"/>
            <w:r w:rsidR="00620F0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7C60D1" w:rsidRPr="00195287" w14:paraId="587A51EF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144A2AD6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C5A1B26" w14:textId="4B539A12" w:rsidR="007C60D1" w:rsidRPr="00195287" w:rsidRDefault="0022187F" w:rsidP="007C60D1">
            <w:pPr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195287">
              <w:rPr>
                <w:rFonts w:cs="Times New Roman"/>
                <w:sz w:val="20"/>
                <w:szCs w:val="20"/>
              </w:rPr>
              <w:t>18.13 [15.55,2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7D0759F" w14:textId="0C5DED7A" w:rsidR="007C60D1" w:rsidRPr="00195287" w:rsidRDefault="00A41872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41 [7.96,11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31CFD46E" w14:textId="4DC25898" w:rsidR="007C60D1" w:rsidRPr="00195287" w:rsidRDefault="0059171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7.22 [5.77,9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377A4337" w14:textId="1E53FB63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4</w:t>
            </w:r>
            <w:r w:rsidR="00670A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.83,6.</w:t>
            </w:r>
            <w:proofErr w:type="gramStart"/>
            <w:r w:rsidR="00670A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64302504" w14:textId="3095D341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6.76 [32.67,6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033D0F23" w14:textId="2E3F4A7B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39</w:t>
            </w:r>
            <w:r w:rsidR="00620F0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9.97,62.</w:t>
            </w:r>
            <w:proofErr w:type="gramStart"/>
            <w:r w:rsidR="00620F0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7C60D1" w:rsidRPr="00195287" w14:paraId="2724A2AA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7A61BB6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group in year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A81F672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D871BF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3124DF7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2DD7E26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F169850" w14:textId="68716FDE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0890694F" w14:textId="2608EA7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4DD7884A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381189E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A9A3C77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0E7D9F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BCDBB35" w14:textId="3EC7A1C3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C3AD88A" w14:textId="0B958AD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2F6F9B1" w14:textId="34E6B8FF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8F5EED1" w14:textId="1253CBEE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582FCB57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09459D8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647A0F1" w14:textId="4D339BE7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4 [1.05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4F5FF7C" w14:textId="16D0E44E" w:rsidR="007C60D1" w:rsidRPr="00195287" w:rsidRDefault="00A41872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7 [1.02,1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]*</w:t>
            </w:r>
            <w:proofErr w:type="gramEnd"/>
          </w:p>
        </w:tc>
        <w:tc>
          <w:tcPr>
            <w:tcW w:w="674" w:type="pct"/>
            <w:vAlign w:val="bottom"/>
          </w:tcPr>
          <w:p w14:paraId="61435FD3" w14:textId="3BABEF85" w:rsidR="007C60D1" w:rsidRPr="00195287" w:rsidRDefault="0059171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7 [1.15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76156E1B" w14:textId="11B0EABC" w:rsidR="007C60D1" w:rsidRPr="00195287" w:rsidRDefault="00FE605C" w:rsidP="0019528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6</w:t>
            </w:r>
          </w:p>
        </w:tc>
        <w:tc>
          <w:tcPr>
            <w:tcW w:w="666" w:type="pct"/>
            <w:vAlign w:val="bottom"/>
          </w:tcPr>
          <w:p w14:paraId="01F9D0C5" w14:textId="290EFBF6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7 [0.74,1.56]</w:t>
            </w:r>
          </w:p>
        </w:tc>
        <w:tc>
          <w:tcPr>
            <w:tcW w:w="668" w:type="pct"/>
            <w:vAlign w:val="bottom"/>
          </w:tcPr>
          <w:p w14:paraId="1C573242" w14:textId="78C5A069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  <w:r w:rsidR="005F673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1,1.22] </w:t>
            </w:r>
          </w:p>
        </w:tc>
      </w:tr>
      <w:tr w:rsidR="007C60D1" w:rsidRPr="00195287" w14:paraId="5935BD1F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C98BFBE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B00AE85" w14:textId="6551650F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4 [1.06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433FDA1" w14:textId="008AFAC2" w:rsidR="007C60D1" w:rsidRPr="00195287" w:rsidRDefault="002F51B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 [1.23,1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128CC684" w14:textId="121D9AD6" w:rsidR="007C60D1" w:rsidRPr="00195287" w:rsidRDefault="0059171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28 [1.03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124C87A2" w14:textId="6E3C1E9F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  <w:r w:rsidR="00670A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8,1.69]</w:t>
            </w:r>
          </w:p>
        </w:tc>
        <w:tc>
          <w:tcPr>
            <w:tcW w:w="666" w:type="pct"/>
            <w:vAlign w:val="bottom"/>
          </w:tcPr>
          <w:p w14:paraId="6AA37041" w14:textId="06151C87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3 [0.69,1.54]</w:t>
            </w:r>
          </w:p>
        </w:tc>
        <w:tc>
          <w:tcPr>
            <w:tcW w:w="668" w:type="pct"/>
            <w:vAlign w:val="bottom"/>
          </w:tcPr>
          <w:p w14:paraId="0995F71D" w14:textId="41D48C4A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  <w:r w:rsidR="005F673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2,1.60] </w:t>
            </w:r>
          </w:p>
        </w:tc>
      </w:tr>
      <w:tr w:rsidR="007C60D1" w:rsidRPr="00195287" w14:paraId="12E15107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DA520D4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2E96BA9" w14:textId="50216E75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0 [0.83,1.21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D41BF9" w14:textId="5371E8A5" w:rsidR="007C60D1" w:rsidRPr="00195287" w:rsidRDefault="00BC19A3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4 [1.26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7FAB0099" w14:textId="7CE1F1FF" w:rsidR="007C60D1" w:rsidRPr="00195287" w:rsidRDefault="0059171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6 [0.81,1.39]</w:t>
            </w:r>
          </w:p>
        </w:tc>
        <w:tc>
          <w:tcPr>
            <w:tcW w:w="666" w:type="pct"/>
            <w:vAlign w:val="bottom"/>
          </w:tcPr>
          <w:p w14:paraId="0E1FB9C4" w14:textId="39CF82D6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  <w:r w:rsidR="00670AB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0,1.76]</w:t>
            </w:r>
          </w:p>
        </w:tc>
        <w:tc>
          <w:tcPr>
            <w:tcW w:w="666" w:type="pct"/>
            <w:vAlign w:val="bottom"/>
          </w:tcPr>
          <w:p w14:paraId="42554C94" w14:textId="71BE71DD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3 [0.69,1.54]</w:t>
            </w:r>
          </w:p>
        </w:tc>
        <w:tc>
          <w:tcPr>
            <w:tcW w:w="668" w:type="pct"/>
            <w:vAlign w:val="bottom"/>
          </w:tcPr>
          <w:p w14:paraId="5741D04F" w14:textId="4620981A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  <w:r w:rsidR="005F673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9,2.04]</w:t>
            </w:r>
          </w:p>
        </w:tc>
      </w:tr>
      <w:tr w:rsidR="007C60D1" w:rsidRPr="00195287" w14:paraId="62F78C2D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8EE235A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2CF1B2D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E523AE8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464D64ED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40EF1783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B136D74" w14:textId="72264341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23AA9A8B" w14:textId="5D679D89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135A3EF1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DC997B4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9CDA9CF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1F846BC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99887D7" w14:textId="0F14EEEE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2C2F5E7" w14:textId="311EDE4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2A02534" w14:textId="503B89B6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5CBE80A6" w14:textId="171EE84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0E4DAF46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82D66D7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0CEFDED" w14:textId="4472300F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0 [0.58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FF0534D" w14:textId="0FAAE836" w:rsidR="007C60D1" w:rsidRPr="00195287" w:rsidRDefault="006C7759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9 [0.45,0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124DA91B" w14:textId="12FB263F" w:rsidR="007C60D1" w:rsidRPr="00195287" w:rsidRDefault="00A90A03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34 [0.26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16EFDE3" w14:textId="49FCDC77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  <w:r w:rsidR="002B361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3,1.46]</w:t>
            </w:r>
          </w:p>
        </w:tc>
        <w:tc>
          <w:tcPr>
            <w:tcW w:w="666" w:type="pct"/>
            <w:vAlign w:val="bottom"/>
          </w:tcPr>
          <w:p w14:paraId="18731415" w14:textId="4E1EB757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2 [0.22,1.21]</w:t>
            </w:r>
          </w:p>
        </w:tc>
        <w:tc>
          <w:tcPr>
            <w:tcW w:w="668" w:type="pct"/>
            <w:vAlign w:val="bottom"/>
          </w:tcPr>
          <w:p w14:paraId="31B88186" w14:textId="6F9DE95F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  <w:r w:rsidR="005F673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2,1.90]</w:t>
            </w:r>
          </w:p>
        </w:tc>
      </w:tr>
      <w:tr w:rsidR="007C60D1" w:rsidRPr="00195287" w14:paraId="37A48368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549CFBE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vious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BB39886" w14:textId="17E91138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4 [0.83,1.30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3EF00C2" w14:textId="766868D5" w:rsidR="007C60D1" w:rsidRPr="00195287" w:rsidRDefault="006C7759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3 [0.76,1.40]</w:t>
            </w:r>
          </w:p>
        </w:tc>
        <w:tc>
          <w:tcPr>
            <w:tcW w:w="674" w:type="pct"/>
            <w:vAlign w:val="bottom"/>
          </w:tcPr>
          <w:p w14:paraId="3A879C33" w14:textId="3429DDD0" w:rsidR="007C60D1" w:rsidRPr="00195287" w:rsidRDefault="00A90A03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38 [0.25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26429304" w14:textId="5FE28DA2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="002B361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0,1.28]</w:t>
            </w:r>
          </w:p>
        </w:tc>
        <w:tc>
          <w:tcPr>
            <w:tcW w:w="666" w:type="pct"/>
            <w:vAlign w:val="bottom"/>
          </w:tcPr>
          <w:p w14:paraId="5F77B759" w14:textId="614E8795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2 [0.31,2.11]</w:t>
            </w:r>
          </w:p>
        </w:tc>
        <w:tc>
          <w:tcPr>
            <w:tcW w:w="668" w:type="pct"/>
            <w:vAlign w:val="bottom"/>
          </w:tcPr>
          <w:p w14:paraId="02FCCF2C" w14:textId="45977940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="0005228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2,2.28]</w:t>
            </w:r>
          </w:p>
        </w:tc>
      </w:tr>
      <w:tr w:rsidR="007C60D1" w:rsidRPr="00195287" w14:paraId="36991E52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D51FE02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D8A5950" w14:textId="67732605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0 [0.88,1.15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910996" w14:textId="05C3A8B6" w:rsidR="007C60D1" w:rsidRPr="00195287" w:rsidRDefault="006C7759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2 [0.68,0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]*</w:t>
            </w:r>
            <w:proofErr w:type="gramEnd"/>
          </w:p>
        </w:tc>
        <w:tc>
          <w:tcPr>
            <w:tcW w:w="674" w:type="pct"/>
            <w:vAlign w:val="bottom"/>
          </w:tcPr>
          <w:p w14:paraId="6F6DF1C8" w14:textId="5AD5B793" w:rsidR="007C60D1" w:rsidRPr="00195287" w:rsidRDefault="00A90A03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9 [0.50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4863E8C0" w14:textId="1F2AAF11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  <w:r w:rsidR="002B361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1,1.49]</w:t>
            </w:r>
          </w:p>
        </w:tc>
        <w:tc>
          <w:tcPr>
            <w:tcW w:w="666" w:type="pct"/>
            <w:vAlign w:val="bottom"/>
          </w:tcPr>
          <w:p w14:paraId="393A8CDA" w14:textId="53F192D8" w:rsidR="007C60D1" w:rsidRPr="00195287" w:rsidRDefault="0026669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3 [0.33,2.07]</w:t>
            </w:r>
          </w:p>
        </w:tc>
        <w:tc>
          <w:tcPr>
            <w:tcW w:w="668" w:type="pct"/>
            <w:vAlign w:val="bottom"/>
          </w:tcPr>
          <w:p w14:paraId="4A2989D2" w14:textId="6B883017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  <w:r w:rsidR="0005228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5,2.41]</w:t>
            </w:r>
          </w:p>
        </w:tc>
      </w:tr>
      <w:tr w:rsidR="007C60D1" w:rsidRPr="00195287" w14:paraId="15D9B194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B2D123F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B21C849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A0D8AB5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4D2790BA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802989D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80B4F0E" w14:textId="3BE4EA7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548F3B10" w14:textId="163A5CEB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183B7AF7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B7E294B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2031ABC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C2554C6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E282E08" w14:textId="49EA77F6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95CA141" w14:textId="4308FD1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225EDA0" w14:textId="6652491E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5F31E56D" w14:textId="7DCBF99B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00AF01A7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CE90C94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394621B" w14:textId="1EEE5509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15 [2.74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848590" w14:textId="59758988" w:rsidR="007C60D1" w:rsidRPr="00195287" w:rsidRDefault="00566F0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8 [1.67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674" w:type="pct"/>
            <w:vAlign w:val="bottom"/>
          </w:tcPr>
          <w:p w14:paraId="4EA22128" w14:textId="644D7036" w:rsidR="007C60D1" w:rsidRPr="00195287" w:rsidRDefault="00A90A03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46 [2.86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92EEDFB" w14:textId="60D7BA8A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9</w:t>
            </w:r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08,3.</w:t>
            </w:r>
            <w:proofErr w:type="gramStart"/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7FD0067B" w14:textId="57D44035" w:rsidR="007C60D1" w:rsidRPr="00195287" w:rsidRDefault="007D3EF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68 [2.07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3D04EAC3" w14:textId="0C0F859E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  <w:r w:rsidR="00AB51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42,2.</w:t>
            </w:r>
            <w:proofErr w:type="gramStart"/>
            <w:r w:rsidR="00AB51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7C60D1" w:rsidRPr="00195287" w14:paraId="6184C920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4DF09BB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B852F44" w14:textId="1A456B2A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4.52 [12.32,1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730AF7" w14:textId="5AEDED3B" w:rsidR="007C60D1" w:rsidRPr="00195287" w:rsidRDefault="00B16C7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1 [2.68,4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4BAC6F2F" w14:textId="3C21116E" w:rsidR="007C60D1" w:rsidRPr="00195287" w:rsidRDefault="00A90A03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5.53 [12.31,19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0C9B1CBE" w14:textId="2263E2AF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32</w:t>
            </w:r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4.72,8.45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666" w:type="pct"/>
            <w:vAlign w:val="bottom"/>
          </w:tcPr>
          <w:p w14:paraId="05CDC387" w14:textId="0876C0FB" w:rsidR="007C60D1" w:rsidRPr="00195287" w:rsidRDefault="007D3EF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07 [3.84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4B784F3E" w14:textId="0F54A79E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3</w:t>
            </w:r>
            <w:r w:rsidR="00AB51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81,3.</w:t>
            </w:r>
            <w:proofErr w:type="gramStart"/>
            <w:r w:rsidR="00AB51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7C60D1" w:rsidRPr="00195287" w14:paraId="75CFF9F3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E24B508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141B6AB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10991E3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6E869E74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5A43A8E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4DB3F3B4" w14:textId="35AA69A9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72EB484" w14:textId="41D2C3F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7F0F1AB8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6B4E2DA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46F9D8A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FB7087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01EB4208" w14:textId="1575018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C68B488" w14:textId="44C795D1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CF76AF1" w14:textId="789CA264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1118CA21" w14:textId="2C0EDB8D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0550898C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180F0AB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A9D9248" w14:textId="72FB57A0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84 [4.22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01BCE9" w14:textId="4496DC86" w:rsidR="007C60D1" w:rsidRPr="00195287" w:rsidRDefault="00B16C7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2 [1.59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70D66917" w14:textId="69652276" w:rsidR="007C60D1" w:rsidRPr="00195287" w:rsidRDefault="008D3B5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16 [2.59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0F87BD15" w14:textId="0C5FF118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4,2.</w:t>
            </w:r>
            <w:proofErr w:type="gramStart"/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7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2B8D001A" w14:textId="09A5D976" w:rsidR="007C60D1" w:rsidRPr="00195287" w:rsidRDefault="0063191E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5 [0.59,1.22]</w:t>
            </w:r>
          </w:p>
        </w:tc>
        <w:tc>
          <w:tcPr>
            <w:tcW w:w="668" w:type="pct"/>
            <w:vAlign w:val="bottom"/>
          </w:tcPr>
          <w:p w14:paraId="4FB8F309" w14:textId="1BDFB1A3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  <w:r w:rsidR="00AB51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2,1.37]</w:t>
            </w:r>
          </w:p>
        </w:tc>
      </w:tr>
      <w:tr w:rsidR="007C60D1" w:rsidRPr="00195287" w14:paraId="2E21D1B2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DB97B33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FB84E56" w14:textId="72A15D9D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7.89 [14.94,2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CA207FD" w14:textId="2F0A6F29" w:rsidR="007C60D1" w:rsidRPr="00195287" w:rsidRDefault="00B16C7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2 [2.72,4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19053BCE" w14:textId="20E8D199" w:rsidR="007C60D1" w:rsidRPr="00195287" w:rsidRDefault="008D3B56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.74 [7.55,1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373E9F4C" w14:textId="6C2D37B9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5</w:t>
            </w:r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7,3.</w:t>
            </w:r>
            <w:proofErr w:type="gramStart"/>
            <w:r w:rsidR="00526EB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32653CEF" w14:textId="32471284" w:rsidR="007C60D1" w:rsidRPr="00195287" w:rsidRDefault="0063191E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19 [1.71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1F197171" w14:textId="76743F31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  <w:r w:rsidR="007D68B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8,1.54]</w:t>
            </w:r>
          </w:p>
        </w:tc>
      </w:tr>
      <w:tr w:rsidR="007C60D1" w:rsidRPr="00195287" w14:paraId="5A5BC665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27664BE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303A702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2AFDB2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7C1FFF3E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47F5740B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43BEF8A2" w14:textId="7871FCA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02538D2E" w14:textId="70DF5B5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0B9A6A2B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DD702BD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C90C250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7B2CA3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6D947BC" w14:textId="6AF5C303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B58FB60" w14:textId="714741AC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191E2C8" w14:textId="651C824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186C3E30" w14:textId="11BDB595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42E7EA51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DE7A5F9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AD71DB1" w14:textId="71C31282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6.18 [5.49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99B0025" w14:textId="6B0DC708" w:rsidR="007C60D1" w:rsidRPr="00195287" w:rsidRDefault="00B16C75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 [1.45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5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** </w:t>
            </w:r>
          </w:p>
        </w:tc>
        <w:tc>
          <w:tcPr>
            <w:tcW w:w="674" w:type="pct"/>
            <w:vAlign w:val="bottom"/>
          </w:tcPr>
          <w:p w14:paraId="5D43BE0C" w14:textId="31F0C3A8" w:rsidR="007C60D1" w:rsidRPr="00195287" w:rsidRDefault="002A1AE8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40 [2.85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2F51CF72" w14:textId="6A7B70F6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  <w:r w:rsidR="00EF109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3,1.38]</w:t>
            </w:r>
          </w:p>
        </w:tc>
        <w:tc>
          <w:tcPr>
            <w:tcW w:w="666" w:type="pct"/>
            <w:vAlign w:val="bottom"/>
          </w:tcPr>
          <w:p w14:paraId="126C93BE" w14:textId="703363B8" w:rsidR="007C60D1" w:rsidRPr="00195287" w:rsidRDefault="000C6E1D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93 [3.15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3A615433" w14:textId="4C9EF848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3</w:t>
            </w:r>
            <w:r w:rsidR="007D68B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87,3.71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7C60D1" w:rsidRPr="00195287" w14:paraId="619028EE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614EB55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 Exposur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B9507C6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F58265A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1F8603E7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23483AA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3F01553" w14:textId="709012F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3C40212" w14:textId="6A6C9DD6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758DA2B9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27F1BBC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157DD02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2C643CE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71CF992F" w14:textId="03281F9F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A89853F" w14:textId="3551CD63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72B5916" w14:textId="423C6770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B242AE0" w14:textId="22590523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5DC7BE6D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5A87AC2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B7A3F84" w14:textId="77AACA22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96 [3.50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E37907" w14:textId="7A16C6BE" w:rsidR="007C60D1" w:rsidRPr="00195287" w:rsidRDefault="006359F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7 [1.25,1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30A8248B" w14:textId="7C65CCFD" w:rsidR="007C60D1" w:rsidRPr="00195287" w:rsidRDefault="002A1AE8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70 [3.91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0A3CB6AD" w14:textId="02E2E5A5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  <w:r w:rsidR="00EF109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34,2.</w:t>
            </w:r>
            <w:proofErr w:type="gramStart"/>
            <w:r w:rsidR="00EF109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68529397" w14:textId="4C1F7265" w:rsidR="007C60D1" w:rsidRPr="00195287" w:rsidRDefault="000C6E1D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13 [2.45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40A6E5B9" w14:textId="5791010E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  <w:r w:rsidR="007D68B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9,1.80]</w:t>
            </w:r>
          </w:p>
        </w:tc>
      </w:tr>
      <w:tr w:rsidR="007C60D1" w:rsidRPr="00195287" w14:paraId="7977AA21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2E13BBB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5BD507F" w14:textId="248E1892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2.02 [9.86,1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AC5F0A0" w14:textId="3E2B923E" w:rsidR="007C60D1" w:rsidRPr="00195287" w:rsidRDefault="006359F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4 [1.25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26A2E75C" w14:textId="26685B92" w:rsidR="007C60D1" w:rsidRPr="00195287" w:rsidRDefault="002A1AE8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3.03 [8.90,19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5A23C53D" w14:textId="217AB4A7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0</w:t>
            </w:r>
            <w:r w:rsidR="00EF109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5,4.</w:t>
            </w:r>
            <w:proofErr w:type="gramStart"/>
            <w:r w:rsidR="00EF109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4CCFFE4B" w14:textId="02240836" w:rsidR="007C60D1" w:rsidRPr="00195287" w:rsidRDefault="000C6E1D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6.04 [4.37,8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46AD17D2" w14:textId="0EFAF379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  <w:r w:rsidR="009946C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5,3.</w:t>
            </w:r>
            <w:proofErr w:type="gramStart"/>
            <w:r w:rsidR="009946C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7C60D1" w:rsidRPr="00195287" w14:paraId="669E0EBE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EC6A1D4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lth Insurance Cove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53B4D4F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F119CF3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575500F5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E590F46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7B293C8" w14:textId="295288DB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1BEFA89" w14:textId="625B6806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C60D1" w:rsidRPr="00195287" w14:paraId="1737B689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8A878F9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235BC27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27FF9E2" w14:textId="77777777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2A31A14E" w14:textId="125A23CD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31055F8" w14:textId="271C24F9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556FAA2" w14:textId="5BC15976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2A24B83" w14:textId="2391F922" w:rsidR="007C60D1" w:rsidRPr="00195287" w:rsidRDefault="007C60D1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7C60D1" w:rsidRPr="00195287" w14:paraId="38DABDC8" w14:textId="77777777" w:rsidTr="007C60D1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F62665B" w14:textId="77777777" w:rsidR="007C60D1" w:rsidRPr="00195287" w:rsidRDefault="007C60D1" w:rsidP="007C60D1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CFDA0EE" w14:textId="489691A2" w:rsidR="007C60D1" w:rsidRPr="00195287" w:rsidRDefault="0022187F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9 [1.16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9138534" w14:textId="3C1094CE" w:rsidR="007C60D1" w:rsidRPr="00195287" w:rsidRDefault="006359F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6 [0.83,1.61]</w:t>
            </w:r>
          </w:p>
        </w:tc>
        <w:tc>
          <w:tcPr>
            <w:tcW w:w="674" w:type="pct"/>
            <w:vAlign w:val="bottom"/>
          </w:tcPr>
          <w:p w14:paraId="7B0EDDDD" w14:textId="1EF67018" w:rsidR="007C60D1" w:rsidRPr="00195287" w:rsidRDefault="002A1AE8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30 [1.55,1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410CE9C0" w14:textId="14C8647C" w:rsidR="007C60D1" w:rsidRPr="00195287" w:rsidRDefault="00FE605C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  <w:r w:rsidR="00EF109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8,3.48]</w:t>
            </w:r>
          </w:p>
        </w:tc>
        <w:tc>
          <w:tcPr>
            <w:tcW w:w="666" w:type="pct"/>
            <w:vAlign w:val="bottom"/>
          </w:tcPr>
          <w:p w14:paraId="299372B7" w14:textId="092293F6" w:rsidR="007C60D1" w:rsidRPr="00195287" w:rsidRDefault="005B1BCE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8.68 [21.79,44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7CEA0550" w14:textId="10DE020A" w:rsidR="007C60D1" w:rsidRPr="00195287" w:rsidRDefault="00DC555B" w:rsidP="007C60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38 [1.33,30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27D8168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3A44B0">
        <w:rPr>
          <w:rFonts w:cs="Times New Roman"/>
          <w:sz w:val="20"/>
          <w:szCs w:val="20"/>
        </w:rPr>
        <w:t xml:space="preserve">A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adjusted odds ratio, U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unadjusted odds ratio, ref </w:t>
      </w:r>
      <w:r>
        <w:rPr>
          <w:rFonts w:cs="Times New Roman"/>
          <w:sz w:val="20"/>
          <w:szCs w:val="20"/>
        </w:rPr>
        <w:t>is the</w:t>
      </w:r>
      <w:r w:rsidRPr="003A44B0">
        <w:rPr>
          <w:rFonts w:cs="Times New Roman"/>
          <w:sz w:val="20"/>
          <w:szCs w:val="20"/>
        </w:rPr>
        <w:t xml:space="preserve"> reference</w:t>
      </w:r>
      <w:r>
        <w:rPr>
          <w:rFonts w:cs="Times New Roman"/>
          <w:sz w:val="20"/>
          <w:szCs w:val="20"/>
        </w:rPr>
        <w:t>; Exponentiated coefficients; 95% confidence intervals in brackets</w:t>
      </w:r>
    </w:p>
    <w:p w14:paraId="63DA57DC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3AAF74E7" w14:textId="77777777" w:rsidR="007C60D1" w:rsidRPr="00195287" w:rsidRDefault="007C60D1" w:rsidP="007C60D1">
      <w:pPr>
        <w:spacing w:after="0" w:line="480" w:lineRule="auto"/>
        <w:rPr>
          <w:rFonts w:cs="Times New Roman"/>
          <w:sz w:val="20"/>
          <w:szCs w:val="20"/>
        </w:rPr>
      </w:pPr>
    </w:p>
    <w:p w14:paraId="0392A278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p w14:paraId="711B2702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p w14:paraId="5C584C8C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sectPr w:rsid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70AB7"/>
    <w:rsid w:val="00680454"/>
    <w:rsid w:val="00687DE1"/>
    <w:rsid w:val="006963AD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7443D"/>
    <w:rsid w:val="00D77C1C"/>
    <w:rsid w:val="00D83DEE"/>
    <w:rsid w:val="00DA230E"/>
    <w:rsid w:val="00DB1C3D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5:00Z</dcterms:modified>
</cp:coreProperties>
</file>